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5139" w14:textId="4340615B" w:rsidR="00145C9B" w:rsidRPr="00145C9B" w:rsidRDefault="00D3685D" w:rsidP="00145C9B">
      <w:pPr>
        <w:spacing w:before="120" w:after="120" w:line="480" w:lineRule="auto"/>
        <w:rPr>
          <w:rFonts w:ascii="Calibri" w:eastAsia="Calibri" w:hAnsi="Calibri" w:cs="Times New Roman"/>
          <w:b/>
        </w:rPr>
      </w:pPr>
      <w:r w:rsidRPr="00D3685D">
        <w:rPr>
          <w:rFonts w:ascii="Calibri" w:eastAsia="Calibri" w:hAnsi="Calibri" w:cs="Times New Roman"/>
          <w:b/>
        </w:rPr>
        <w:t>Multimedia Appendix 1. COREQ (Consolidated Criteria for Reporting Qualitative studies): a 32-item checklist.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145C9B" w:rsidRPr="00145C9B" w14:paraId="319545D6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2B5EA5A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b/>
                <w:lang w:val="en-US"/>
              </w:rPr>
            </w:pPr>
            <w:r w:rsidRPr="00145C9B">
              <w:rPr>
                <w:rFonts w:ascii="Calibri" w:eastAsia="Cambria" w:hAnsi="Calibri" w:cs="Calibri"/>
                <w:b/>
                <w:lang w:val="en-US"/>
              </w:rPr>
              <w:t xml:space="preserve">No.  Item </w:t>
            </w:r>
          </w:p>
          <w:p w14:paraId="17EC2EE1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ACF1959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145C9B">
              <w:rPr>
                <w:rFonts w:ascii="Calibri" w:eastAsia="Cambria" w:hAnsi="Calibri" w:cs="Calibri"/>
                <w:b/>
                <w:lang w:val="en-US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560C513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145C9B">
              <w:rPr>
                <w:rFonts w:ascii="Calibri" w:eastAsia="Calibri" w:hAnsi="Calibri" w:cs="Calibri"/>
                <w:b/>
                <w:lang w:val="en-US"/>
              </w:rPr>
              <w:t>Reported on Page #</w:t>
            </w:r>
          </w:p>
        </w:tc>
      </w:tr>
      <w:tr w:rsidR="00145C9B" w:rsidRPr="00145C9B" w14:paraId="41BC62AD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4F0D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b/>
                <w:lang w:val="en-US"/>
              </w:rPr>
            </w:pPr>
            <w:r w:rsidRPr="00145C9B">
              <w:rPr>
                <w:rFonts w:ascii="Calibri" w:eastAsia="Cambria" w:hAnsi="Calibri" w:cs="Calibri"/>
                <w:b/>
                <w:lang w:val="en-US"/>
              </w:rPr>
              <w:t xml:space="preserve">Domain 1: Research team and reﬂexivit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7661B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EE0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2E50B393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226268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62EA3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EAA0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766737FA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05D1C3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. Inter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D0AFF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B945A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4F020152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B789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AF168C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were the researcher’s credentials? E.g. PhD, MD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0C7E9" w14:textId="77777777" w:rsidR="00145C9B" w:rsidRPr="00145C9B" w:rsidRDefault="0017187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145C9B" w:rsidRPr="00145C9B" w14:paraId="5DFED644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9922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913E5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was their occupation at the time of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D32B4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4B8E50FD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ED55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BD80D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as the researcher male or femal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C5C51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62E207A8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5D14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A62B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experience or training did the researcher hav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A8E83B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1A7D81B2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CAB46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Relationship with participant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35DD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3F0E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317DF2A2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550D8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5B5DBE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27EB62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14B6F423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D1F722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2BBBA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E8A962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39FC5FFF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0ACE5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5A049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D2FB3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216F9A55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B8C96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b/>
                <w:lang w:val="en-US"/>
              </w:rPr>
            </w:pPr>
            <w:r w:rsidRPr="00145C9B">
              <w:rPr>
                <w:rFonts w:ascii="Calibri" w:eastAsia="Cambria" w:hAnsi="Calibri" w:cs="Calibri"/>
                <w:b/>
                <w:lang w:val="en-US"/>
              </w:rPr>
              <w:t xml:space="preserve">Domain 2: study desig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D0CE4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5BB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1373C77E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0655A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D098F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480F4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3C03E14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B8DEC0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659E0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methodological orientation was stated to underpin the study? </w:t>
            </w:r>
            <w:proofErr w:type="gramStart"/>
            <w:r w:rsidRPr="00145C9B">
              <w:rPr>
                <w:rFonts w:ascii="Calibri" w:eastAsia="Cambria" w:hAnsi="Calibri" w:cs="Calibri"/>
                <w:lang w:val="en-US"/>
              </w:rPr>
              <w:t>e.g.</w:t>
            </w:r>
            <w:proofErr w:type="gramEnd"/>
            <w:r w:rsidRPr="00145C9B">
              <w:rPr>
                <w:rFonts w:ascii="Calibri" w:eastAsia="Cambria" w:hAnsi="Calibri" w:cs="Calibri"/>
                <w:lang w:val="en-US"/>
              </w:rPr>
              <w:t xml:space="preserve"> grounded theory, discourse analysis, ethnography, phenomenology, content analysi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F2C888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72FC2E68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E6FCEB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Participant se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1BB2E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6BEA1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59F6CDA7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D38C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8F566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How were participants selected? </w:t>
            </w:r>
            <w:proofErr w:type="gramStart"/>
            <w:r w:rsidRPr="00145C9B">
              <w:rPr>
                <w:rFonts w:ascii="Calibri" w:eastAsia="Cambria" w:hAnsi="Calibri" w:cs="Calibri"/>
                <w:lang w:val="en-US"/>
              </w:rPr>
              <w:t>e.g.</w:t>
            </w:r>
            <w:proofErr w:type="gramEnd"/>
            <w:r w:rsidRPr="00145C9B">
              <w:rPr>
                <w:rFonts w:ascii="Calibri" w:eastAsia="Cambria" w:hAnsi="Calibri" w:cs="Calibri"/>
                <w:lang w:val="en-US"/>
              </w:rPr>
              <w:t xml:space="preserve"> purposive, convenience, consecutive, snowbal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B3D97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145C9B" w:rsidRPr="00145C9B" w14:paraId="50F5BF99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3C6CF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lastRenderedPageBreak/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E0046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How were participants approached? </w:t>
            </w:r>
            <w:proofErr w:type="gramStart"/>
            <w:r w:rsidRPr="00145C9B">
              <w:rPr>
                <w:rFonts w:ascii="Calibri" w:eastAsia="Cambria" w:hAnsi="Calibri" w:cs="Calibri"/>
                <w:lang w:val="en-US"/>
              </w:rPr>
              <w:t>e.g.</w:t>
            </w:r>
            <w:proofErr w:type="gramEnd"/>
            <w:r w:rsidRPr="00145C9B">
              <w:rPr>
                <w:rFonts w:ascii="Calibri" w:eastAsia="Cambria" w:hAnsi="Calibri" w:cs="Calibri"/>
                <w:lang w:val="en-US"/>
              </w:rPr>
              <w:t xml:space="preserve"> face-to-face, telephone, mail, emai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D59AB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145C9B" w:rsidRPr="00145C9B" w14:paraId="3A3AC8E4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C43F8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6DE70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How many participants were in the stud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03CD6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0101D8BB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9A313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1FE59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76C47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20BA98B6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43801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4F70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54F29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445A0C5F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1362B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7D50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8368D8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145C9B" w:rsidRPr="00145C9B" w14:paraId="6875CA9A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99738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2B64D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865CB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59CB23A2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A5615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518D3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C65582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360D54CE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2DBA9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Data col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1CC1F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0800E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4E1A4AD9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B33C2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D79E8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BAB0B8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2AFC28C0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65606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0F134D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repeat inter views carried out? If yes, how many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6432C2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145C9B" w:rsidRPr="00145C9B" w14:paraId="119862CE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B4135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7807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76EF4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6EE6A48D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33C59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FEEF0F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ﬁeld notes made during and/or after the </w:t>
            </w:r>
            <w:proofErr w:type="spellStart"/>
            <w:r w:rsidRPr="00145C9B">
              <w:rPr>
                <w:rFonts w:ascii="Calibri" w:eastAsia="Cambria" w:hAnsi="Calibri" w:cs="Calibri"/>
                <w:lang w:val="en-US"/>
              </w:rPr>
              <w:t>inter view</w:t>
            </w:r>
            <w:proofErr w:type="spellEnd"/>
            <w:r w:rsidRPr="00145C9B">
              <w:rPr>
                <w:rFonts w:ascii="Calibri" w:eastAsia="Cambria" w:hAnsi="Calibri" w:cs="Calibri"/>
                <w:lang w:val="en-US"/>
              </w:rPr>
              <w:t xml:space="preserve">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5EC49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61907767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3B4F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82A91F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EDCFB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5DB444D5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18BA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83CD9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as data saturation discussed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311F1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6F96871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C18A00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80E0D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FB95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145C9B" w:rsidRPr="00145C9B" w14:paraId="4137FF9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A401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b/>
                <w:lang w:val="en-US"/>
              </w:rPr>
            </w:pPr>
            <w:r w:rsidRPr="00145C9B">
              <w:rPr>
                <w:rFonts w:ascii="Calibri" w:eastAsia="Cambria" w:hAnsi="Calibri" w:cs="Calibri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8D8F7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86142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67C801F1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5ED53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40F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F76A9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46C52CC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FF5E80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D9608B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How many data coders coded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597AB5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23976923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46D0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81E27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Did authors provide a description of the coding tree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9B23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7A9AB71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A9262E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A6A9C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48A97C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145C9B" w:rsidRPr="00145C9B" w14:paraId="2525661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FAEC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1AB3E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hat software, if applicable, was used to </w:t>
            </w:r>
            <w:r w:rsidRPr="00145C9B">
              <w:rPr>
                <w:rFonts w:ascii="Calibri" w:eastAsia="Cambria" w:hAnsi="Calibri" w:cs="Calibri"/>
                <w:lang w:val="en-US"/>
              </w:rPr>
              <w:lastRenderedPageBreak/>
              <w:t xml:space="preserve">manage the data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328EB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lastRenderedPageBreak/>
              <w:t>6</w:t>
            </w:r>
          </w:p>
        </w:tc>
      </w:tr>
      <w:tr w:rsidR="00145C9B" w:rsidRPr="00145C9B" w14:paraId="3DED5C21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B167E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2A9CD7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Did participants provide feedback on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FBF5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145C9B" w:rsidRPr="00145C9B" w14:paraId="6D8BCD77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435E1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i/>
                <w:lang w:val="en-US"/>
              </w:rPr>
            </w:pPr>
            <w:r w:rsidRPr="00145C9B">
              <w:rPr>
                <w:rFonts w:ascii="Calibri" w:eastAsia="Cambria" w:hAnsi="Calibri" w:cs="Calibri"/>
                <w:i/>
                <w:lang w:val="en-US"/>
              </w:rPr>
              <w:t xml:space="preserve">Reporting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3D50E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1252C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145C9B" w:rsidRPr="00145C9B" w14:paraId="70E207AF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64F2F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888C7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1417CD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-10</w:t>
            </w:r>
          </w:p>
        </w:tc>
      </w:tr>
      <w:tr w:rsidR="00145C9B" w:rsidRPr="00145C9B" w14:paraId="0FFD18FF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DBA4A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06A26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4EF4C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-10</w:t>
            </w:r>
          </w:p>
        </w:tc>
      </w:tr>
      <w:tr w:rsidR="00145C9B" w:rsidRPr="00145C9B" w14:paraId="7796D7A3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4A5B5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5FDFF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Were major themes clearly presented in the ﬁndings?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E198D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-10</w:t>
            </w:r>
          </w:p>
        </w:tc>
      </w:tr>
      <w:tr w:rsidR="00145C9B" w:rsidRPr="00145C9B" w14:paraId="034EA8AC" w14:textId="77777777" w:rsidTr="002E1881"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B88DD" w14:textId="77777777" w:rsidR="00145C9B" w:rsidRPr="00145C9B" w:rsidRDefault="00145C9B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1E81D8" w14:textId="77777777" w:rsidR="00145C9B" w:rsidRPr="00145C9B" w:rsidRDefault="00145C9B" w:rsidP="00145C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 w:after="0" w:line="240" w:lineRule="auto"/>
              <w:rPr>
                <w:rFonts w:ascii="Calibri" w:eastAsia="Cambria" w:hAnsi="Calibri" w:cs="Calibri"/>
                <w:lang w:val="en-US"/>
              </w:rPr>
            </w:pPr>
            <w:r w:rsidRPr="00145C9B">
              <w:rPr>
                <w:rFonts w:ascii="Calibri" w:eastAsia="Cambria" w:hAnsi="Calibri" w:cs="Calibri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032C" w14:textId="77777777" w:rsidR="00145C9B" w:rsidRPr="00145C9B" w:rsidRDefault="0076666F" w:rsidP="00145C9B">
            <w:pPr>
              <w:spacing w:before="200" w:after="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-10</w:t>
            </w:r>
          </w:p>
        </w:tc>
      </w:tr>
    </w:tbl>
    <w:p w14:paraId="7BA9815B" w14:textId="77777777" w:rsidR="00253D2E" w:rsidRDefault="00253D2E"/>
    <w:sectPr w:rsidR="00253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0MjKxMDO1NDQAAiUdpeDU4uLM/DyQAtNaAEaROEUsAAAA"/>
  </w:docVars>
  <w:rsids>
    <w:rsidRoot w:val="00145C9B"/>
    <w:rsid w:val="00145C9B"/>
    <w:rsid w:val="0017187F"/>
    <w:rsid w:val="00253D2E"/>
    <w:rsid w:val="0076666F"/>
    <w:rsid w:val="00A1370B"/>
    <w:rsid w:val="00BA3555"/>
    <w:rsid w:val="00D3685D"/>
    <w:rsid w:val="00D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FCF9"/>
  <w15:chartTrackingRefBased/>
  <w15:docId w15:val="{B4204CC1-D963-4203-825B-A1BF975B1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ine Smith</dc:creator>
  <cp:keywords/>
  <dc:description/>
  <cp:lastModifiedBy>Stephanie</cp:lastModifiedBy>
  <cp:revision>4</cp:revision>
  <dcterms:created xsi:type="dcterms:W3CDTF">2022-03-28T14:32:00Z</dcterms:created>
  <dcterms:modified xsi:type="dcterms:W3CDTF">2022-03-31T17:12:00Z</dcterms:modified>
</cp:coreProperties>
</file>